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1019"/>
        <w:gridCol w:w="2485"/>
        <w:gridCol w:w="1153"/>
        <w:gridCol w:w="871"/>
        <w:gridCol w:w="910"/>
        <w:gridCol w:w="934"/>
        <w:gridCol w:w="1216"/>
        <w:gridCol w:w="1812"/>
        <w:gridCol w:w="1391"/>
      </w:tblGrid>
      <w:tr>
        <w:trPr>
          <w:trHeight w:val="337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Bold" w:ascii="Arial Bold" w:hAnsi="Arial Bold"/>
              </w:rPr>
              <w:t>Patient/ Gender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>Age (years)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Bold" w:ascii="Arial Bold" w:hAnsi="Arial Bold"/>
              </w:rPr>
              <w:t>Clinical Features</w:t>
            </w:r>
            <w:r>
              <w:rPr>
                <w:rFonts w:cs="Arial Bold" w:ascii="Arial Bold" w:hAnsi="Arial Bold"/>
                <w:vertAlign w:val="superscript"/>
              </w:rPr>
              <w:t>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Bold" w:ascii="Arial Bold" w:hAnsi="Arial Bold"/>
                <w:b/>
              </w:rPr>
              <w:t>Mutant load</w:t>
            </w:r>
            <w:r>
              <w:rPr>
                <w:rFonts w:cs="Arial Bold" w:ascii="Arial Bold" w:hAnsi="Arial Bold"/>
                <w:b/>
                <w:vertAlign w:val="superscript"/>
              </w:rPr>
              <w:t>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 xml:space="preserve">GSH (uM) 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>GSSG (uM)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>GSH/</w:t>
            </w:r>
          </w:p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>GSSG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>Redox potential (mV)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>Others</w:t>
            </w:r>
          </w:p>
          <w:p>
            <w:pPr>
              <w:pStyle w:val="Normal"/>
              <w:jc w:val="center"/>
              <w:rPr/>
            </w:pPr>
            <w:r>
              <w:rPr>
                <w:rFonts w:cs="Arial Bold" w:ascii="Arial Bold" w:hAnsi="Arial Bold"/>
              </w:rPr>
              <w:t>supplements</w:t>
            </w:r>
            <w:r>
              <w:rPr>
                <w:rFonts w:cs="Arial Bold" w:ascii="Arial Bold" w:hAnsi="Arial Bold"/>
                <w:vertAlign w:val="superscript"/>
              </w:rPr>
              <w:t>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Bold" w:ascii="Arial Bold" w:hAnsi="Arial Bold"/>
              </w:rPr>
              <w:t>Newcastle scores</w:t>
            </w:r>
            <w:r>
              <w:rPr>
                <w:rFonts w:cs="Arial Bold" w:ascii="Arial Bold" w:hAnsi="Arial Bold"/>
                <w:vertAlign w:val="superscript"/>
              </w:rPr>
              <w:t>4</w:t>
            </w:r>
          </w:p>
        </w:tc>
      </w:tr>
      <w:tr>
        <w:trPr>
          <w:trHeight w:val="337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/M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9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cephalopathy, dystonia, weakness, died at age 9 years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%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7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7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9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3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8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nitine, B1, B2, B5, C, E, Q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5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6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4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“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/18/62.8</w:t>
            </w:r>
          </w:p>
        </w:tc>
      </w:tr>
      <w:tr>
        <w:trPr>
          <w:trHeight w:val="337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/M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5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izures, stroke-like episodes, weakness, sensorineural deafness, episodic ataxia and confusion, died at age 19 years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%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7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7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/M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8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pisodic facial numbness, nerve pain, insulin-dependent diabetes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%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7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60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7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/M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5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izures, severe cognitive impairment, stroke-like episodes, died at age 30 years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%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3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64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nitine, arginine, BC, B2, biotin, K, Q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7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6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“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7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9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3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“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7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5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8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/72.7</w:t>
            </w:r>
          </w:p>
        </w:tc>
      </w:tr>
      <w:tr>
        <w:trPr>
          <w:trHeight w:val="337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/F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vere hypotonia, developmental delay, ptosis, failure to thrive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4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nitine, C, E, LA, Q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7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61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“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7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5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6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45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“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7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/M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.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izures, stroke-like episodes, severe cognitive impairment, sensorineural hearing loss, insulin-dependent diabetes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%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4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40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ginine, folinic acid, Q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7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.2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6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63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“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7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/M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7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izures, vision abnormalities, sensorineural hearing loss, progressive dementia, leukoencephalopathy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6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2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1, Q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7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/F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8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oclonic jerks, corneal dystrophy, intermittent right-sided numbness and weakness, failure to gain weight, memory problems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%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48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All patients had significant clinical involvement and symptoms associated with the MELAS spectrum phenotype; 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All patients carried the common m.3243A&gt;G mutation. Mutant load in blood is shown where known. ND=not done; 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Abbreviations: B1=thiamine; B2=riboflavin; B5=pathothenic acid; BC=vitamin B complex; C=vitamin C; E=vitamin E; K=vitamin K; LA=</w:t>
      </w:r>
      <w:r>
        <w:rPr>
          <w:rFonts w:eastAsia="Symbol" w:cs="Symbol" w:ascii="Symbol" w:hAnsi="Symbol"/>
        </w:rPr>
        <w:t></w:t>
      </w:r>
      <w:r>
        <w:rPr>
          <w:rFonts w:cs="Arial" w:ascii="Arial" w:hAnsi="Arial"/>
        </w:rPr>
        <w:t>-lipoic acid; Q=coenzyme Q</w:t>
      </w:r>
      <w:r>
        <w:rPr>
          <w:rFonts w:cs="Arial" w:ascii="Arial" w:hAnsi="Arial"/>
          <w:vertAlign w:val="subscript"/>
        </w:rPr>
        <w:t>10</w:t>
      </w:r>
      <w:r>
        <w:rPr>
          <w:rFonts w:cs="Arial" w:ascii="Arial" w:hAnsi="Arial"/>
        </w:rPr>
        <w:t xml:space="preserve">; 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>Newcastle Paediatric Mitochondrial Disease Scale (NPMDS) scores are shown for sections I to III combined/section IV/sections I to IV combined. For patient 29, the Newcastle Mitochondrial Disease Adult Scale (NMDAS) was used and scores are shown for sections I to III combined/quality of life (SF-12v2 Health Survey).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sectPr>
      <w:headerReference w:type="default" r:id="rId2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Bold">
    <w:charset w:val="00"/>
    <w:family w:val="swiss"/>
    <w:pitch w:val="variable"/>
  </w:font>
  <w:font w:name="Symbol">
    <w:charset w:val="02"/>
    <w:family w:val="auto"/>
    <w:pitch w:val="variable"/>
  </w:font>
  <w:font w:name="Cambri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sz w:val="28"/>
      </w:rPr>
    </w:pPr>
    <w:r>
      <w:rPr>
        <w:rFonts w:cs="Arial" w:ascii="Arial" w:hAnsi="Arial"/>
        <w:sz w:val="28"/>
      </w:rPr>
      <w:t>Table S3 – Mitochondrial Encephalomyopathy, Lactic Acidosis and Stroke-Like Episodes (MELAS)</w: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2T16:05:00Z</dcterms:created>
  <dc:creator>Greg Enns</dc:creator>
  <dc:description/>
  <cp:keywords/>
  <dc:language>en-US</dc:language>
  <cp:lastModifiedBy>Greg Enns</cp:lastModifiedBy>
  <dcterms:modified xsi:type="dcterms:W3CDTF">2014-05-22T16:05:00Z</dcterms:modified>
  <cp:revision>2</cp:revision>
  <dc:subject/>
  <dc:title/>
</cp:coreProperties>
</file>